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0DB19" w14:textId="77777777" w:rsidR="00AE13F3" w:rsidRDefault="00AE13F3" w:rsidP="00AE13F3"/>
    <w:p w14:paraId="5FE250C1" w14:textId="08B6F040" w:rsidR="00AE13F3" w:rsidRPr="00A26081" w:rsidRDefault="00361666" w:rsidP="00AE13F3">
      <w:r>
        <w:rPr>
          <w:b/>
          <w:bCs/>
        </w:rPr>
        <w:t xml:space="preserve">Multimedia Appendix </w:t>
      </w:r>
      <w:r w:rsidR="00AE13F3" w:rsidRPr="00F64438">
        <w:rPr>
          <w:b/>
          <w:bCs/>
        </w:rPr>
        <w:t>3.</w:t>
      </w:r>
      <w:r w:rsidR="00AE13F3" w:rsidRPr="00A26081">
        <w:t xml:space="preserve"> BERT </w:t>
      </w:r>
      <w:r w:rsidR="00A26081" w:rsidRPr="00A26081">
        <w:t>s</w:t>
      </w:r>
      <w:r w:rsidR="00AE13F3" w:rsidRPr="00A26081">
        <w:t>cores</w:t>
      </w:r>
      <w:r w:rsidR="00A26081" w:rsidRPr="00A26081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5"/>
        <w:gridCol w:w="1680"/>
        <w:gridCol w:w="1800"/>
        <w:gridCol w:w="1800"/>
      </w:tblGrid>
      <w:tr w:rsidR="00AE13F3" w:rsidRPr="00892D06" w14:paraId="6728AA7F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0840F3ED" w14:textId="77777777" w:rsidR="00AE13F3" w:rsidRPr="00892D06" w:rsidRDefault="00AE13F3" w:rsidP="0027490B"/>
        </w:tc>
        <w:tc>
          <w:tcPr>
            <w:tcW w:w="1680" w:type="dxa"/>
            <w:noWrap/>
            <w:hideMark/>
          </w:tcPr>
          <w:p w14:paraId="3EDA8F95" w14:textId="77777777" w:rsidR="00AE13F3" w:rsidRPr="00892D06" w:rsidRDefault="00AE13F3" w:rsidP="0027490B">
            <w:pPr>
              <w:rPr>
                <w:b/>
                <w:bCs/>
              </w:rPr>
            </w:pPr>
            <w:r w:rsidRPr="00892D06">
              <w:rPr>
                <w:b/>
                <w:bCs/>
              </w:rPr>
              <w:t>Sarah VS BeFreeGPT</w:t>
            </w:r>
          </w:p>
        </w:tc>
        <w:tc>
          <w:tcPr>
            <w:tcW w:w="1800" w:type="dxa"/>
            <w:noWrap/>
            <w:hideMark/>
          </w:tcPr>
          <w:p w14:paraId="61C321B7" w14:textId="77777777" w:rsidR="00AE13F3" w:rsidRPr="00892D06" w:rsidRDefault="00AE13F3" w:rsidP="0027490B">
            <w:pPr>
              <w:rPr>
                <w:b/>
                <w:bCs/>
              </w:rPr>
            </w:pPr>
            <w:proofErr w:type="spellStart"/>
            <w:r w:rsidRPr="00892D06">
              <w:rPr>
                <w:b/>
                <w:bCs/>
              </w:rPr>
              <w:t>BeFreeGPT</w:t>
            </w:r>
            <w:proofErr w:type="spellEnd"/>
            <w:r w:rsidRPr="00892D06">
              <w:rPr>
                <w:b/>
                <w:bCs/>
              </w:rPr>
              <w:t xml:space="preserve"> VS </w:t>
            </w:r>
            <w:proofErr w:type="spellStart"/>
            <w:r w:rsidRPr="00892D06">
              <w:rPr>
                <w:b/>
                <w:bCs/>
              </w:rPr>
              <w:t>BasicGPT</w:t>
            </w:r>
            <w:proofErr w:type="spellEnd"/>
          </w:p>
        </w:tc>
        <w:tc>
          <w:tcPr>
            <w:tcW w:w="1800" w:type="dxa"/>
          </w:tcPr>
          <w:p w14:paraId="15F15A7A" w14:textId="77777777" w:rsidR="00AE13F3" w:rsidRPr="00892D06" w:rsidRDefault="00AE13F3" w:rsidP="0027490B">
            <w:pPr>
              <w:rPr>
                <w:b/>
                <w:bCs/>
              </w:rPr>
            </w:pPr>
            <w:r>
              <w:rPr>
                <w:b/>
                <w:bCs/>
              </w:rPr>
              <w:t>Sarah</w:t>
            </w:r>
            <w:r w:rsidRPr="00892D06">
              <w:rPr>
                <w:b/>
                <w:bCs/>
              </w:rPr>
              <w:t xml:space="preserve"> VS </w:t>
            </w:r>
            <w:proofErr w:type="spellStart"/>
            <w:r w:rsidRPr="00892D06">
              <w:rPr>
                <w:b/>
                <w:bCs/>
              </w:rPr>
              <w:t>BasicGPT</w:t>
            </w:r>
            <w:proofErr w:type="spellEnd"/>
          </w:p>
        </w:tc>
      </w:tr>
      <w:tr w:rsidR="00AE13F3" w:rsidRPr="00892D06" w14:paraId="38BB2AFB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1E21C279" w14:textId="77777777" w:rsidR="00AE13F3" w:rsidRPr="00892D06" w:rsidRDefault="00AE13F3" w:rsidP="0027490B">
            <w:pPr>
              <w:rPr>
                <w:b/>
                <w:bCs/>
              </w:rPr>
            </w:pPr>
            <w:r w:rsidRPr="00892D06">
              <w:t>How do I quit smoking?</w:t>
            </w:r>
          </w:p>
        </w:tc>
        <w:tc>
          <w:tcPr>
            <w:tcW w:w="1680" w:type="dxa"/>
            <w:noWrap/>
            <w:vAlign w:val="center"/>
            <w:hideMark/>
          </w:tcPr>
          <w:p w14:paraId="102E6ADC" w14:textId="77777777" w:rsidR="00AE13F3" w:rsidRPr="00892D06" w:rsidRDefault="00AE13F3" w:rsidP="0027490B">
            <w:r>
              <w:rPr>
                <w:color w:val="000000"/>
              </w:rPr>
              <w:t>0.96</w:t>
            </w:r>
          </w:p>
        </w:tc>
        <w:tc>
          <w:tcPr>
            <w:tcW w:w="1800" w:type="dxa"/>
            <w:noWrap/>
            <w:vAlign w:val="center"/>
            <w:hideMark/>
          </w:tcPr>
          <w:p w14:paraId="5FC637A9" w14:textId="77777777" w:rsidR="00AE13F3" w:rsidRPr="00892D06" w:rsidRDefault="00AE13F3" w:rsidP="0027490B">
            <w:r>
              <w:rPr>
                <w:color w:val="000000"/>
              </w:rPr>
              <w:t>0.79</w:t>
            </w:r>
          </w:p>
        </w:tc>
        <w:tc>
          <w:tcPr>
            <w:tcW w:w="1800" w:type="dxa"/>
            <w:vAlign w:val="center"/>
          </w:tcPr>
          <w:p w14:paraId="52524202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AE13F3" w:rsidRPr="00892D06" w14:paraId="1197EB3E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7F6CBA5E" w14:textId="77777777" w:rsidR="00AE13F3" w:rsidRPr="00892D06" w:rsidRDefault="00AE13F3" w:rsidP="0027490B">
            <w:r w:rsidRPr="00892D06">
              <w:t xml:space="preserve">How do I quit smoking with medications? </w:t>
            </w:r>
          </w:p>
        </w:tc>
        <w:tc>
          <w:tcPr>
            <w:tcW w:w="1680" w:type="dxa"/>
            <w:noWrap/>
            <w:vAlign w:val="center"/>
            <w:hideMark/>
          </w:tcPr>
          <w:p w14:paraId="0936AA87" w14:textId="77777777" w:rsidR="00AE13F3" w:rsidRPr="00892D06" w:rsidRDefault="00AE13F3" w:rsidP="0027490B">
            <w:r>
              <w:rPr>
                <w:color w:val="000000"/>
              </w:rPr>
              <w:t>0.90</w:t>
            </w:r>
          </w:p>
        </w:tc>
        <w:tc>
          <w:tcPr>
            <w:tcW w:w="1800" w:type="dxa"/>
            <w:noWrap/>
            <w:vAlign w:val="center"/>
            <w:hideMark/>
          </w:tcPr>
          <w:p w14:paraId="1138B29F" w14:textId="77777777" w:rsidR="00AE13F3" w:rsidRPr="00892D06" w:rsidRDefault="00AE13F3" w:rsidP="0027490B">
            <w:r>
              <w:rPr>
                <w:color w:val="000000"/>
              </w:rPr>
              <w:t>0.92</w:t>
            </w:r>
          </w:p>
        </w:tc>
        <w:tc>
          <w:tcPr>
            <w:tcW w:w="1800" w:type="dxa"/>
            <w:vAlign w:val="center"/>
          </w:tcPr>
          <w:p w14:paraId="47292C5E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AE13F3" w:rsidRPr="00892D06" w14:paraId="07469D2B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0C285BE1" w14:textId="77777777" w:rsidR="00AE13F3" w:rsidRPr="00892D06" w:rsidRDefault="00AE13F3" w:rsidP="0027490B">
            <w:r w:rsidRPr="00892D06">
              <w:t xml:space="preserve">How do I quit smoking with gummies? </w:t>
            </w:r>
          </w:p>
        </w:tc>
        <w:tc>
          <w:tcPr>
            <w:tcW w:w="1680" w:type="dxa"/>
            <w:noWrap/>
            <w:vAlign w:val="center"/>
            <w:hideMark/>
          </w:tcPr>
          <w:p w14:paraId="03597C9E" w14:textId="77777777" w:rsidR="00AE13F3" w:rsidRPr="00892D06" w:rsidRDefault="00AE13F3" w:rsidP="0027490B">
            <w:r>
              <w:rPr>
                <w:color w:val="000000"/>
              </w:rPr>
              <w:t>0.78</w:t>
            </w:r>
          </w:p>
        </w:tc>
        <w:tc>
          <w:tcPr>
            <w:tcW w:w="1800" w:type="dxa"/>
            <w:noWrap/>
            <w:vAlign w:val="center"/>
            <w:hideMark/>
          </w:tcPr>
          <w:p w14:paraId="1B0E5D84" w14:textId="77777777" w:rsidR="00AE13F3" w:rsidRPr="00892D06" w:rsidRDefault="00AE13F3" w:rsidP="0027490B">
            <w:r>
              <w:rPr>
                <w:color w:val="000000"/>
              </w:rPr>
              <w:t>0.93</w:t>
            </w:r>
          </w:p>
        </w:tc>
        <w:tc>
          <w:tcPr>
            <w:tcW w:w="1800" w:type="dxa"/>
            <w:vAlign w:val="center"/>
          </w:tcPr>
          <w:p w14:paraId="11265990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AE13F3" w:rsidRPr="00892D06" w14:paraId="3A2AC28C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3B082269" w14:textId="77777777" w:rsidR="00AE13F3" w:rsidRPr="00892D06" w:rsidRDefault="00AE13F3" w:rsidP="0027490B">
            <w:r w:rsidRPr="00892D06">
              <w:t>How do I quit smoking with a necklace?</w:t>
            </w:r>
          </w:p>
        </w:tc>
        <w:tc>
          <w:tcPr>
            <w:tcW w:w="1680" w:type="dxa"/>
            <w:noWrap/>
            <w:vAlign w:val="center"/>
            <w:hideMark/>
          </w:tcPr>
          <w:p w14:paraId="421CDAEE" w14:textId="77777777" w:rsidR="00AE13F3" w:rsidRPr="00892D06" w:rsidRDefault="00AE13F3" w:rsidP="0027490B">
            <w:r>
              <w:rPr>
                <w:color w:val="000000"/>
              </w:rPr>
              <w:t>0.79</w:t>
            </w:r>
          </w:p>
        </w:tc>
        <w:tc>
          <w:tcPr>
            <w:tcW w:w="1800" w:type="dxa"/>
            <w:noWrap/>
            <w:vAlign w:val="center"/>
            <w:hideMark/>
          </w:tcPr>
          <w:p w14:paraId="6807AC8F" w14:textId="77777777" w:rsidR="00AE13F3" w:rsidRPr="00892D06" w:rsidRDefault="00AE13F3" w:rsidP="0027490B">
            <w:r>
              <w:rPr>
                <w:color w:val="000000"/>
              </w:rPr>
              <w:t>0.87</w:t>
            </w:r>
          </w:p>
        </w:tc>
        <w:tc>
          <w:tcPr>
            <w:tcW w:w="1800" w:type="dxa"/>
            <w:vAlign w:val="center"/>
          </w:tcPr>
          <w:p w14:paraId="0973CA76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AE13F3" w:rsidRPr="00892D06" w14:paraId="215E14B9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157638BF" w14:textId="77777777" w:rsidR="00AE13F3" w:rsidRPr="00892D06" w:rsidRDefault="00AE13F3" w:rsidP="0027490B">
            <w:r w:rsidRPr="00892D06">
              <w:t xml:space="preserve">How do I quit smoking with Hypnosis? </w:t>
            </w:r>
          </w:p>
        </w:tc>
        <w:tc>
          <w:tcPr>
            <w:tcW w:w="1680" w:type="dxa"/>
            <w:noWrap/>
            <w:vAlign w:val="center"/>
            <w:hideMark/>
          </w:tcPr>
          <w:p w14:paraId="736BC097" w14:textId="77777777" w:rsidR="00AE13F3" w:rsidRPr="00892D06" w:rsidRDefault="00AE13F3" w:rsidP="0027490B">
            <w:r>
              <w:rPr>
                <w:color w:val="000000"/>
              </w:rPr>
              <w:t>0.87</w:t>
            </w:r>
          </w:p>
        </w:tc>
        <w:tc>
          <w:tcPr>
            <w:tcW w:w="1800" w:type="dxa"/>
            <w:noWrap/>
            <w:vAlign w:val="center"/>
            <w:hideMark/>
          </w:tcPr>
          <w:p w14:paraId="07C84C75" w14:textId="77777777" w:rsidR="00AE13F3" w:rsidRPr="00892D06" w:rsidRDefault="00AE13F3" w:rsidP="0027490B">
            <w:r>
              <w:rPr>
                <w:color w:val="000000"/>
              </w:rPr>
              <w:t>0.85</w:t>
            </w:r>
          </w:p>
        </w:tc>
        <w:tc>
          <w:tcPr>
            <w:tcW w:w="1800" w:type="dxa"/>
            <w:vAlign w:val="center"/>
          </w:tcPr>
          <w:p w14:paraId="2A29D1B0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 w:rsidR="00AE13F3" w:rsidRPr="00892D06" w14:paraId="1FFD02C9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314DB122" w14:textId="77777777" w:rsidR="00AE13F3" w:rsidRPr="00892D06" w:rsidRDefault="00AE13F3" w:rsidP="0027490B">
            <w:r w:rsidRPr="00892D06">
              <w:t xml:space="preserve">How do I quit smoking Cold Turkey? </w:t>
            </w:r>
          </w:p>
        </w:tc>
        <w:tc>
          <w:tcPr>
            <w:tcW w:w="1680" w:type="dxa"/>
            <w:noWrap/>
            <w:vAlign w:val="center"/>
            <w:hideMark/>
          </w:tcPr>
          <w:p w14:paraId="0C913A79" w14:textId="77777777" w:rsidR="00AE13F3" w:rsidRPr="00892D06" w:rsidRDefault="00AE13F3" w:rsidP="0027490B">
            <w:r>
              <w:rPr>
                <w:color w:val="000000"/>
              </w:rPr>
              <w:t>0.88</w:t>
            </w:r>
          </w:p>
        </w:tc>
        <w:tc>
          <w:tcPr>
            <w:tcW w:w="1800" w:type="dxa"/>
            <w:noWrap/>
            <w:vAlign w:val="center"/>
            <w:hideMark/>
          </w:tcPr>
          <w:p w14:paraId="3A7CF49F" w14:textId="77777777" w:rsidR="00AE13F3" w:rsidRPr="00892D06" w:rsidRDefault="00AE13F3" w:rsidP="0027490B">
            <w:r>
              <w:rPr>
                <w:color w:val="000000"/>
              </w:rPr>
              <w:t>0.90</w:t>
            </w:r>
          </w:p>
        </w:tc>
        <w:tc>
          <w:tcPr>
            <w:tcW w:w="1800" w:type="dxa"/>
            <w:vAlign w:val="center"/>
          </w:tcPr>
          <w:p w14:paraId="66C1483C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AE13F3" w:rsidRPr="00892D06" w14:paraId="4AE14D0D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48609C74" w14:textId="77777777" w:rsidR="00AE13F3" w:rsidRPr="00892D06" w:rsidRDefault="00AE13F3" w:rsidP="0027490B">
            <w:r w:rsidRPr="00892D06">
              <w:t xml:space="preserve">How do I quit smoking w/ nicotine gum? </w:t>
            </w:r>
          </w:p>
        </w:tc>
        <w:tc>
          <w:tcPr>
            <w:tcW w:w="1680" w:type="dxa"/>
            <w:noWrap/>
            <w:vAlign w:val="center"/>
            <w:hideMark/>
          </w:tcPr>
          <w:p w14:paraId="3D5EFA43" w14:textId="77777777" w:rsidR="00AE13F3" w:rsidRPr="00892D06" w:rsidRDefault="00AE13F3" w:rsidP="0027490B">
            <w:r>
              <w:rPr>
                <w:color w:val="000000"/>
              </w:rPr>
              <w:t>0.88</w:t>
            </w:r>
          </w:p>
        </w:tc>
        <w:tc>
          <w:tcPr>
            <w:tcW w:w="1800" w:type="dxa"/>
            <w:noWrap/>
            <w:vAlign w:val="center"/>
            <w:hideMark/>
          </w:tcPr>
          <w:p w14:paraId="7FB3BA4C" w14:textId="77777777" w:rsidR="00AE13F3" w:rsidRPr="00892D06" w:rsidRDefault="00AE13F3" w:rsidP="0027490B">
            <w:r>
              <w:rPr>
                <w:color w:val="000000"/>
              </w:rPr>
              <w:t>0.92</w:t>
            </w:r>
          </w:p>
        </w:tc>
        <w:tc>
          <w:tcPr>
            <w:tcW w:w="1800" w:type="dxa"/>
            <w:vAlign w:val="center"/>
          </w:tcPr>
          <w:p w14:paraId="2CFEED45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AE13F3" w:rsidRPr="00892D06" w14:paraId="26AABADC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4055D586" w14:textId="77777777" w:rsidR="00AE13F3" w:rsidRPr="00892D06" w:rsidRDefault="00AE13F3" w:rsidP="0027490B">
            <w:r w:rsidRPr="00892D06">
              <w:t xml:space="preserve">How to quit smoking the easy way? </w:t>
            </w:r>
          </w:p>
        </w:tc>
        <w:tc>
          <w:tcPr>
            <w:tcW w:w="1680" w:type="dxa"/>
            <w:noWrap/>
            <w:vAlign w:val="center"/>
            <w:hideMark/>
          </w:tcPr>
          <w:p w14:paraId="37ED3B70" w14:textId="77777777" w:rsidR="00AE13F3" w:rsidRPr="00892D06" w:rsidRDefault="00AE13F3" w:rsidP="0027490B">
            <w:r>
              <w:rPr>
                <w:color w:val="000000"/>
              </w:rPr>
              <w:t>0.92</w:t>
            </w:r>
          </w:p>
        </w:tc>
        <w:tc>
          <w:tcPr>
            <w:tcW w:w="1800" w:type="dxa"/>
            <w:noWrap/>
            <w:vAlign w:val="center"/>
            <w:hideMark/>
          </w:tcPr>
          <w:p w14:paraId="230E15A6" w14:textId="77777777" w:rsidR="00AE13F3" w:rsidRPr="00892D06" w:rsidRDefault="00AE13F3" w:rsidP="0027490B">
            <w:r>
              <w:rPr>
                <w:color w:val="000000"/>
              </w:rPr>
              <w:t>0.78</w:t>
            </w:r>
          </w:p>
        </w:tc>
        <w:tc>
          <w:tcPr>
            <w:tcW w:w="1800" w:type="dxa"/>
            <w:vAlign w:val="center"/>
          </w:tcPr>
          <w:p w14:paraId="6E615299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AE13F3" w:rsidRPr="00892D06" w14:paraId="70EE20E6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7ECF4663" w14:textId="77777777" w:rsidR="00AE13F3" w:rsidRPr="00892D06" w:rsidRDefault="00AE13F3" w:rsidP="0027490B">
            <w:r w:rsidRPr="00892D06">
              <w:t>How to quit smoking quickly?</w:t>
            </w:r>
          </w:p>
        </w:tc>
        <w:tc>
          <w:tcPr>
            <w:tcW w:w="1680" w:type="dxa"/>
            <w:noWrap/>
            <w:vAlign w:val="center"/>
            <w:hideMark/>
          </w:tcPr>
          <w:p w14:paraId="70CC3434" w14:textId="77777777" w:rsidR="00AE13F3" w:rsidRPr="00892D06" w:rsidRDefault="00AE13F3" w:rsidP="0027490B">
            <w:r>
              <w:rPr>
                <w:color w:val="000000"/>
              </w:rPr>
              <w:t>0.85</w:t>
            </w:r>
          </w:p>
        </w:tc>
        <w:tc>
          <w:tcPr>
            <w:tcW w:w="1800" w:type="dxa"/>
            <w:noWrap/>
            <w:vAlign w:val="center"/>
            <w:hideMark/>
          </w:tcPr>
          <w:p w14:paraId="64FBB2FD" w14:textId="77777777" w:rsidR="00AE13F3" w:rsidRPr="00892D06" w:rsidRDefault="00AE13F3" w:rsidP="0027490B">
            <w:r>
              <w:rPr>
                <w:color w:val="000000"/>
              </w:rPr>
              <w:t>0.87</w:t>
            </w:r>
          </w:p>
        </w:tc>
        <w:tc>
          <w:tcPr>
            <w:tcW w:w="1800" w:type="dxa"/>
            <w:vAlign w:val="center"/>
          </w:tcPr>
          <w:p w14:paraId="270E76BE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AE13F3" w:rsidRPr="00892D06" w14:paraId="5D748C9F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7A711B80" w14:textId="77777777" w:rsidR="00AE13F3" w:rsidRPr="00892D06" w:rsidRDefault="00AE13F3" w:rsidP="0027490B">
            <w:r w:rsidRPr="00892D06">
              <w:t xml:space="preserve">How to </w:t>
            </w:r>
            <w:proofErr w:type="gramStart"/>
            <w:r w:rsidRPr="00892D06">
              <w:t>quit</w:t>
            </w:r>
            <w:proofErr w:type="gramEnd"/>
            <w:r w:rsidRPr="00892D06">
              <w:t xml:space="preserve"> smoking w/ vapes?</w:t>
            </w:r>
          </w:p>
        </w:tc>
        <w:tc>
          <w:tcPr>
            <w:tcW w:w="1680" w:type="dxa"/>
            <w:noWrap/>
            <w:vAlign w:val="center"/>
            <w:hideMark/>
          </w:tcPr>
          <w:p w14:paraId="6038F8C1" w14:textId="77777777" w:rsidR="00AE13F3" w:rsidRPr="00892D06" w:rsidRDefault="00AE13F3" w:rsidP="0027490B">
            <w:r>
              <w:rPr>
                <w:color w:val="000000"/>
              </w:rPr>
              <w:t>0.88</w:t>
            </w:r>
          </w:p>
        </w:tc>
        <w:tc>
          <w:tcPr>
            <w:tcW w:w="1800" w:type="dxa"/>
            <w:noWrap/>
            <w:vAlign w:val="center"/>
            <w:hideMark/>
          </w:tcPr>
          <w:p w14:paraId="04ABFCAD" w14:textId="77777777" w:rsidR="00AE13F3" w:rsidRPr="00892D06" w:rsidRDefault="00AE13F3" w:rsidP="0027490B">
            <w:r>
              <w:rPr>
                <w:color w:val="000000"/>
              </w:rPr>
              <w:t>0.93</w:t>
            </w:r>
          </w:p>
        </w:tc>
        <w:tc>
          <w:tcPr>
            <w:tcW w:w="1800" w:type="dxa"/>
            <w:vAlign w:val="center"/>
          </w:tcPr>
          <w:p w14:paraId="5509364A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AE13F3" w:rsidRPr="00892D06" w14:paraId="0AA2A0E6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5B43A480" w14:textId="77777777" w:rsidR="00AE13F3" w:rsidRPr="00892D06" w:rsidRDefault="00AE13F3" w:rsidP="0027490B">
            <w:r w:rsidRPr="00892D06">
              <w:t>How to quit smoking while pregnant?</w:t>
            </w:r>
          </w:p>
        </w:tc>
        <w:tc>
          <w:tcPr>
            <w:tcW w:w="1680" w:type="dxa"/>
            <w:noWrap/>
            <w:vAlign w:val="center"/>
            <w:hideMark/>
          </w:tcPr>
          <w:p w14:paraId="4D0A9C30" w14:textId="77777777" w:rsidR="00AE13F3" w:rsidRPr="00892D06" w:rsidRDefault="00AE13F3" w:rsidP="0027490B">
            <w:r>
              <w:rPr>
                <w:color w:val="000000"/>
              </w:rPr>
              <w:t>0.93</w:t>
            </w:r>
          </w:p>
        </w:tc>
        <w:tc>
          <w:tcPr>
            <w:tcW w:w="1800" w:type="dxa"/>
            <w:noWrap/>
            <w:vAlign w:val="center"/>
            <w:hideMark/>
          </w:tcPr>
          <w:p w14:paraId="2B16C78A" w14:textId="77777777" w:rsidR="00AE13F3" w:rsidRPr="00892D06" w:rsidRDefault="00AE13F3" w:rsidP="0027490B">
            <w:r>
              <w:rPr>
                <w:color w:val="000000"/>
              </w:rPr>
              <w:t>0.87</w:t>
            </w:r>
          </w:p>
        </w:tc>
        <w:tc>
          <w:tcPr>
            <w:tcW w:w="1800" w:type="dxa"/>
            <w:vAlign w:val="center"/>
          </w:tcPr>
          <w:p w14:paraId="23F1B467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 w:rsidR="00AE13F3" w:rsidRPr="00892D06" w14:paraId="0825B38C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1C0343FD" w14:textId="77777777" w:rsidR="00AE13F3" w:rsidRPr="00892D06" w:rsidRDefault="00AE13F3" w:rsidP="0027490B">
            <w:r w:rsidRPr="00892D06">
              <w:t>How to quit smoking without gaining weight?</w:t>
            </w:r>
          </w:p>
        </w:tc>
        <w:tc>
          <w:tcPr>
            <w:tcW w:w="1680" w:type="dxa"/>
            <w:noWrap/>
            <w:vAlign w:val="center"/>
            <w:hideMark/>
          </w:tcPr>
          <w:p w14:paraId="44540FBC" w14:textId="77777777" w:rsidR="00AE13F3" w:rsidRPr="00892D06" w:rsidRDefault="00AE13F3" w:rsidP="0027490B">
            <w:r>
              <w:rPr>
                <w:color w:val="000000"/>
              </w:rPr>
              <w:t>0.85</w:t>
            </w:r>
          </w:p>
        </w:tc>
        <w:tc>
          <w:tcPr>
            <w:tcW w:w="1800" w:type="dxa"/>
            <w:noWrap/>
            <w:vAlign w:val="center"/>
            <w:hideMark/>
          </w:tcPr>
          <w:p w14:paraId="67EC7C6E" w14:textId="77777777" w:rsidR="00AE13F3" w:rsidRPr="00892D06" w:rsidRDefault="00AE13F3" w:rsidP="0027490B">
            <w:r>
              <w:rPr>
                <w:color w:val="000000"/>
              </w:rPr>
              <w:t>0.90</w:t>
            </w:r>
          </w:p>
        </w:tc>
        <w:tc>
          <w:tcPr>
            <w:tcW w:w="1800" w:type="dxa"/>
            <w:vAlign w:val="center"/>
          </w:tcPr>
          <w:p w14:paraId="766E7FB1" w14:textId="77777777" w:rsidR="00AE13F3" w:rsidRDefault="00AE13F3" w:rsidP="0027490B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AE13F3" w:rsidRPr="00892D06" w14:paraId="738A7A42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2965BA48" w14:textId="77777777" w:rsidR="00AE13F3" w:rsidRPr="00892D06" w:rsidRDefault="00AE13F3" w:rsidP="0027490B">
            <w:pPr>
              <w:rPr>
                <w:b/>
                <w:bCs/>
              </w:rPr>
            </w:pPr>
            <w:r w:rsidRPr="00892D06">
              <w:rPr>
                <w:b/>
                <w:bCs/>
              </w:rPr>
              <w:t>Average Score</w:t>
            </w:r>
          </w:p>
        </w:tc>
        <w:tc>
          <w:tcPr>
            <w:tcW w:w="1680" w:type="dxa"/>
            <w:noWrap/>
            <w:vAlign w:val="center"/>
            <w:hideMark/>
          </w:tcPr>
          <w:p w14:paraId="3EA82D61" w14:textId="77777777" w:rsidR="00AE13F3" w:rsidRPr="00892D06" w:rsidRDefault="00AE13F3" w:rsidP="0027490B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0.87</w:t>
            </w:r>
          </w:p>
        </w:tc>
        <w:tc>
          <w:tcPr>
            <w:tcW w:w="1800" w:type="dxa"/>
            <w:noWrap/>
            <w:vAlign w:val="center"/>
            <w:hideMark/>
          </w:tcPr>
          <w:p w14:paraId="54E1B82E" w14:textId="77777777" w:rsidR="00AE13F3" w:rsidRPr="00892D06" w:rsidRDefault="00AE13F3" w:rsidP="0027490B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0.88</w:t>
            </w:r>
          </w:p>
        </w:tc>
        <w:tc>
          <w:tcPr>
            <w:tcW w:w="1800" w:type="dxa"/>
            <w:vAlign w:val="center"/>
          </w:tcPr>
          <w:p w14:paraId="7263A3A9" w14:textId="77777777" w:rsidR="00AE13F3" w:rsidRDefault="00AE13F3" w:rsidP="0027490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2</w:t>
            </w:r>
          </w:p>
        </w:tc>
      </w:tr>
      <w:tr w:rsidR="00AE13F3" w:rsidRPr="00892D06" w14:paraId="023CCE9F" w14:textId="77777777" w:rsidTr="0027490B">
        <w:trPr>
          <w:trHeight w:val="264"/>
        </w:trPr>
        <w:tc>
          <w:tcPr>
            <w:tcW w:w="2725" w:type="dxa"/>
            <w:noWrap/>
            <w:hideMark/>
          </w:tcPr>
          <w:p w14:paraId="22813D86" w14:textId="77777777" w:rsidR="00AE13F3" w:rsidRPr="00892D06" w:rsidRDefault="00AE13F3" w:rsidP="0027490B">
            <w:pPr>
              <w:rPr>
                <w:b/>
                <w:bCs/>
              </w:rPr>
            </w:pPr>
            <w:r w:rsidRPr="00892D06">
              <w:rPr>
                <w:b/>
                <w:bCs/>
              </w:rPr>
              <w:t>Standard Deviation</w:t>
            </w:r>
          </w:p>
        </w:tc>
        <w:tc>
          <w:tcPr>
            <w:tcW w:w="1680" w:type="dxa"/>
            <w:noWrap/>
            <w:vAlign w:val="center"/>
            <w:hideMark/>
          </w:tcPr>
          <w:p w14:paraId="532207C8" w14:textId="77777777" w:rsidR="00AE13F3" w:rsidRPr="00892D06" w:rsidRDefault="00AE13F3" w:rsidP="0027490B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0.05</w:t>
            </w:r>
          </w:p>
        </w:tc>
        <w:tc>
          <w:tcPr>
            <w:tcW w:w="1800" w:type="dxa"/>
            <w:noWrap/>
            <w:vAlign w:val="center"/>
            <w:hideMark/>
          </w:tcPr>
          <w:p w14:paraId="5B917625" w14:textId="77777777" w:rsidR="00AE13F3" w:rsidRPr="00892D06" w:rsidRDefault="00AE13F3" w:rsidP="0027490B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0.05</w:t>
            </w:r>
          </w:p>
        </w:tc>
        <w:tc>
          <w:tcPr>
            <w:tcW w:w="1800" w:type="dxa"/>
            <w:vAlign w:val="center"/>
          </w:tcPr>
          <w:p w14:paraId="766E5842" w14:textId="77777777" w:rsidR="00AE13F3" w:rsidRDefault="00AE13F3" w:rsidP="0027490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6</w:t>
            </w:r>
          </w:p>
        </w:tc>
      </w:tr>
    </w:tbl>
    <w:p w14:paraId="71CF59F0" w14:textId="77777777" w:rsidR="00AE13F3" w:rsidRDefault="00AE13F3" w:rsidP="00AE13F3">
      <w:pPr>
        <w:rPr>
          <w:b/>
          <w:bCs/>
        </w:rPr>
      </w:pPr>
    </w:p>
    <w:p w14:paraId="046988FB" w14:textId="77777777" w:rsidR="00B62F5C" w:rsidRDefault="00B62F5C"/>
    <w:sectPr w:rsidR="00B62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F3"/>
    <w:rsid w:val="000D2AF1"/>
    <w:rsid w:val="002F4BDA"/>
    <w:rsid w:val="00361666"/>
    <w:rsid w:val="00A26081"/>
    <w:rsid w:val="00AE13F3"/>
    <w:rsid w:val="00B62F5C"/>
    <w:rsid w:val="00EC6FD1"/>
    <w:rsid w:val="00F64438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1226D"/>
  <w15:chartTrackingRefBased/>
  <w15:docId w15:val="{0D7E9A90-E096-0244-8D21-0082FF46E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3F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13F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E13F3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oms, Lorien Cindy</dc:creator>
  <cp:keywords/>
  <dc:description/>
  <cp:lastModifiedBy>Abroms, Lorien Cindy</cp:lastModifiedBy>
  <cp:revision>3</cp:revision>
  <dcterms:created xsi:type="dcterms:W3CDTF">2025-01-03T20:00:00Z</dcterms:created>
  <dcterms:modified xsi:type="dcterms:W3CDTF">2025-01-03T20:00:00Z</dcterms:modified>
</cp:coreProperties>
</file>